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FE0EE1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63B5508" w14:textId="6B374BE8" w:rsidR="00F55E13" w:rsidRPr="00E5722D" w:rsidRDefault="00E5722D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7C57CAF7" w14:textId="448FEAAB" w:rsidR="008A0152" w:rsidRPr="00A25D17" w:rsidRDefault="00E5722D" w:rsidP="00A25D17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.5 </w:t>
      </w:r>
      <w:r w:rsidR="0033562A" w:rsidRPr="00ED7BDD">
        <w:rPr>
          <w:rFonts w:cstheme="minorHAnsi"/>
          <w:b/>
          <w:bCs/>
          <w:sz w:val="22"/>
          <w:szCs w:val="22"/>
        </w:rPr>
        <w:t>Fig</w:t>
      </w:r>
      <w:r w:rsidR="004B2D93" w:rsidRPr="00ED7BDD">
        <w:rPr>
          <w:rFonts w:cstheme="minorHAnsi"/>
          <w:sz w:val="22"/>
          <w:szCs w:val="22"/>
        </w:rPr>
        <w:t xml:space="preserve"> </w:t>
      </w:r>
      <w:r w:rsidR="0033562A" w:rsidRPr="00ED7BDD">
        <w:rPr>
          <w:rFonts w:cstheme="minorHAnsi"/>
          <w:sz w:val="22"/>
          <w:szCs w:val="22"/>
        </w:rPr>
        <w:t xml:space="preserve">- Study diagram. </w:t>
      </w:r>
    </w:p>
    <w:p w14:paraId="79B7D14B" w14:textId="0123D4DB" w:rsidR="00B043E6" w:rsidRPr="00FE0EE1" w:rsidRDefault="0033562A" w:rsidP="00FE0EE1">
      <w:pPr>
        <w:pStyle w:val="NormalWeb"/>
        <w:spacing w:before="280" w:beforeAutospacing="0" w:after="280" w:afterAutospacing="0" w:line="480" w:lineRule="auto"/>
        <w:jc w:val="center"/>
        <w:rPr>
          <w:rFonts w:asciiTheme="minorHAnsi" w:hAnsiTheme="minorHAnsi" w:cstheme="minorHAnsi"/>
          <w:color w:val="000000"/>
          <w:sz w:val="22"/>
          <w:szCs w:val="22"/>
        </w:rPr>
      </w:pP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begin"/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pY1XMPiQTcx3v8eO-f0wU7YD-yhR5u_vKxlnQ1aJYOPnej7WONB0D9v5j8RYB4H89OfOlhg_BARKeNLwyIrxiH0X22H6AL5kkJ3q7vBR2E2EuxWvz02FtD-4aulN2QMjh5jxnQq7Y7Wa6esBQlCDdSc_CVF0WgjA5DWdCqzMmgIw5i85PMvRlFjcmyhg" \* MERGEFORMATINET </w:instrText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ED7BDD">
        <w:rPr>
          <w:rFonts w:asciiTheme="minorHAnsi" w:hAnsiTheme="minorHAnsi" w:cstheme="minorHAns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4CAD29D" wp14:editId="53FECD6A">
            <wp:extent cx="3955415" cy="4838065"/>
            <wp:effectExtent l="0" t="0" r="0" b="635"/>
            <wp:docPr id="7" name="Imagem 7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7BDD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fldChar w:fldCharType="end"/>
      </w:r>
    </w:p>
    <w:sectPr w:rsidR="00B043E6" w:rsidRPr="00FE0EE1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037D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E0EE1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42:00Z</dcterms:created>
  <dcterms:modified xsi:type="dcterms:W3CDTF">2026-04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